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D68E8" w14:textId="77777777" w:rsidR="00FD5809" w:rsidRDefault="00FD5809" w:rsidP="00FD5809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D58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nhancing Pathology Knowledge for Biomedical Scientists: A Comprehensive Self-Paced Online Curriculum for Bridging Fundamental Concepts and Translational Applications</w:t>
      </w:r>
    </w:p>
    <w:p w14:paraId="6547C68D" w14:textId="77777777" w:rsidR="00FD5809" w:rsidRPr="00FD5809" w:rsidRDefault="00FD5809" w:rsidP="00FD5809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2EEE5E9" w14:textId="1A5CFA13" w:rsidR="00FD5809" w:rsidRPr="00FD5809" w:rsidRDefault="00FD5809" w:rsidP="00FD5809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D580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lls et al.</w:t>
      </w:r>
    </w:p>
    <w:p w14:paraId="5AB826F3" w14:textId="77777777" w:rsidR="00FD5809" w:rsidRDefault="00FD5809" w:rsidP="00616A9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64B0834" w14:textId="77777777" w:rsidR="00FD5809" w:rsidRDefault="00FD5809" w:rsidP="00616A9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856561D" w14:textId="457202D9" w:rsidR="00616A97" w:rsidRDefault="00616A97" w:rsidP="00616A9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16A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9972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616A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616A9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E24FA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616A97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Fundamental Pathology for Basic Scientist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pilot course</w:t>
      </w:r>
      <w:r w:rsidRPr="00E24FA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: Pre-entry </w:t>
      </w:r>
      <w:r w:rsidR="0011415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survey outcomes with </w:t>
      </w:r>
      <w:r w:rsidR="00515AE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participant </w:t>
      </w:r>
      <w:r w:rsidRPr="00E24FA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information</w:t>
      </w:r>
      <w:r w:rsidR="0001296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, academic career stage and </w:t>
      </w:r>
      <w:r w:rsidR="00D609F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prior </w:t>
      </w:r>
      <w:r w:rsidR="0001296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training background</w:t>
      </w:r>
    </w:p>
    <w:p w14:paraId="03E82D51" w14:textId="77777777" w:rsidR="00616A97" w:rsidRPr="00E24FA4" w:rsidRDefault="00616A97" w:rsidP="00616A9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2B0E09F" w14:textId="7B02BDBE" w:rsidR="00515AE1" w:rsidRDefault="00A7007E" w:rsidP="00EC6525">
      <w:pPr>
        <w:rPr>
          <w:rFonts w:ascii="Times New Roman" w:hAnsi="Times New Roman" w:cs="Times New Roman"/>
          <w:sz w:val="24"/>
          <w:szCs w:val="24"/>
        </w:rPr>
      </w:pPr>
      <w:r w:rsidRPr="00A7007E">
        <w:rPr>
          <w:noProof/>
        </w:rPr>
        <w:drawing>
          <wp:inline distT="0" distB="0" distL="0" distR="0" wp14:anchorId="14FE5308" wp14:editId="11F2BAE5">
            <wp:extent cx="3683924" cy="6807200"/>
            <wp:effectExtent l="0" t="0" r="0" b="0"/>
            <wp:docPr id="11828335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8" cy="681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5AE1">
        <w:rPr>
          <w:rFonts w:ascii="Times New Roman" w:hAnsi="Times New Roman" w:cs="Times New Roman"/>
          <w:sz w:val="24"/>
          <w:szCs w:val="24"/>
        </w:rPr>
        <w:br w:type="page"/>
      </w:r>
    </w:p>
    <w:p w14:paraId="09036022" w14:textId="6939B1A2" w:rsidR="00515AE1" w:rsidRPr="00515AE1" w:rsidRDefault="00515AE1" w:rsidP="00515AE1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15A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972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15AE1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515AE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>Fundamental Pathology for Basic Scientists</w:t>
      </w:r>
      <w:r w:rsidRPr="00515AE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pilot course: Course content evaluation </w:t>
      </w:r>
      <w:r w:rsidRPr="00515AE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per </w:t>
      </w:r>
      <w:r w:rsidR="00F5464C" w:rsidRPr="00F546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instructional</w:t>
      </w:r>
      <w:r w:rsidR="00F5464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515AE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module </w:t>
      </w:r>
      <w:r w:rsidRPr="00515AE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1451D0E4" w14:textId="795B199B" w:rsidR="004353DD" w:rsidRPr="00616A97" w:rsidRDefault="00712978" w:rsidP="00F649D7">
      <w:pPr>
        <w:rPr>
          <w:rFonts w:ascii="Times New Roman" w:hAnsi="Times New Roman" w:cs="Times New Roman"/>
          <w:sz w:val="24"/>
          <w:szCs w:val="24"/>
        </w:rPr>
      </w:pPr>
      <w:r w:rsidRPr="00712978">
        <w:rPr>
          <w:noProof/>
        </w:rPr>
        <w:drawing>
          <wp:inline distT="0" distB="0" distL="0" distR="0" wp14:anchorId="518B326B" wp14:editId="24AADEFC">
            <wp:extent cx="5724939" cy="8753716"/>
            <wp:effectExtent l="0" t="0" r="9525" b="0"/>
            <wp:docPr id="8955094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338" cy="876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53DD" w:rsidRPr="00616A97" w:rsidSect="00515A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S1sLAwNDA2M7cwNDRU0lEKTi0uzszPAykwrAUAY+p75ywAAAA="/>
  </w:docVars>
  <w:rsids>
    <w:rsidRoot w:val="00616A97"/>
    <w:rsid w:val="0001296F"/>
    <w:rsid w:val="00114152"/>
    <w:rsid w:val="00151A28"/>
    <w:rsid w:val="001B082E"/>
    <w:rsid w:val="002611C1"/>
    <w:rsid w:val="003444BA"/>
    <w:rsid w:val="00344BB8"/>
    <w:rsid w:val="004353DD"/>
    <w:rsid w:val="00446C34"/>
    <w:rsid w:val="00515AE1"/>
    <w:rsid w:val="005253E3"/>
    <w:rsid w:val="00616A97"/>
    <w:rsid w:val="00712978"/>
    <w:rsid w:val="00796058"/>
    <w:rsid w:val="0091748C"/>
    <w:rsid w:val="00946E43"/>
    <w:rsid w:val="00997277"/>
    <w:rsid w:val="00A13DD6"/>
    <w:rsid w:val="00A7007E"/>
    <w:rsid w:val="00C93918"/>
    <w:rsid w:val="00D0329B"/>
    <w:rsid w:val="00D609F3"/>
    <w:rsid w:val="00D71B46"/>
    <w:rsid w:val="00E62C9F"/>
    <w:rsid w:val="00EC6525"/>
    <w:rsid w:val="00F5464C"/>
    <w:rsid w:val="00F649D7"/>
    <w:rsid w:val="00FD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C5B79"/>
  <w15:chartTrackingRefBased/>
  <w15:docId w15:val="{27D17D9D-6F00-433E-AB11-CDB076F3B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A9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A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A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A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A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A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A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A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A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A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A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A9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16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A9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16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A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5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38CBD-E51F-4F66-8380-871EFD3F2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2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arajan,Rama</dc:creator>
  <cp:keywords/>
  <dc:description/>
  <cp:lastModifiedBy>Sidra Kazmi</cp:lastModifiedBy>
  <cp:revision>19</cp:revision>
  <dcterms:created xsi:type="dcterms:W3CDTF">2025-09-03T16:28:00Z</dcterms:created>
  <dcterms:modified xsi:type="dcterms:W3CDTF">2026-04-25T11:54:00Z</dcterms:modified>
</cp:coreProperties>
</file>